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6C5" w:rsidRPr="00411DCF" w:rsidRDefault="002F66C5" w:rsidP="002F66C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411DC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411DCF">
        <w:rPr>
          <w:rFonts w:asciiTheme="majorBidi" w:hAnsiTheme="majorBidi" w:cstheme="majorBidi"/>
          <w:b/>
          <w:bCs/>
          <w:sz w:val="24"/>
          <w:szCs w:val="24"/>
        </w:rPr>
        <w:t>able 1</w:t>
      </w:r>
      <w:r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411DCF">
        <w:rPr>
          <w:rFonts w:asciiTheme="majorBidi" w:hAnsiTheme="majorBidi" w:cstheme="majorBidi"/>
          <w:sz w:val="24"/>
          <w:szCs w:val="24"/>
        </w:rPr>
        <w:t xml:space="preserve"> Literature search strategy for each one the databases examin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2F66C5" w:rsidRPr="00411DCF" w:rsidTr="009D38A0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:rsidR="002F66C5" w:rsidRPr="00411DCF" w:rsidRDefault="002F66C5" w:rsidP="009D3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terature search scheme for OVID Medline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7</w:t>
            </w: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sults)</w:t>
            </w:r>
          </w:p>
          <w:p w:rsidR="002F66C5" w:rsidRPr="00411DCF" w:rsidRDefault="002F66C5" w:rsidP="009D38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ing:</w:t>
            </w:r>
          </w:p>
        </w:tc>
      </w:tr>
      <w:tr w:rsidR="002F66C5" w:rsidRPr="00411DCF" w:rsidTr="009D38A0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tblW w:w="24542" w:type="dxa"/>
              <w:tblLook w:val="04A0" w:firstRow="1" w:lastRow="0" w:firstColumn="1" w:lastColumn="0" w:noHBand="0" w:noVBand="1"/>
            </w:tblPr>
            <w:tblGrid>
              <w:gridCol w:w="884"/>
              <w:gridCol w:w="8476"/>
            </w:tblGrid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11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9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OR 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10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10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Search dermal 200 </w:t>
                  </w:r>
                  <w:proofErr w:type="spellStart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antigen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9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1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AND #8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8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2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OR 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3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OR 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4 OR #5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OR 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6</w:t>
                  </w: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OR #7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7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(LAMC1-protein[Text Word] OR LAMC1 protein[Text Word]) OR LAMC1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6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(Anti-laminin gamma1) OR (</w:t>
                  </w:r>
                  <w:proofErr w:type="spellStart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1) OR Antilaminin-gamma1 OR Anti-laminin-gamma1 OR "Anti-laminin-gamma 1") OR (Anti-laminin "gamma 1") OR (</w:t>
                  </w:r>
                  <w:proofErr w:type="spellStart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"gamma 1") OR (</w:t>
                  </w:r>
                  <w:proofErr w:type="spellStart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-1) OR (</w:t>
                  </w:r>
                  <w:proofErr w:type="spellStart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-aminin</w:t>
                  </w:r>
                  <w:proofErr w:type="spellEnd"/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-1)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5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"laminin gamma1"[Text Word] OR "laminin-gamma1"[Text Word] OR "laminin gamma-1"[Text Word] OR "laminin gamma 1"[Text Word] OR "laminin-gamma 1"[Text Word] OR laminin-gamma-1 OR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4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laminin gamma 1[Supplementary Concept]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3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Anti-p200[Text Word] OR "Anti-p 200"[Text Word]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2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(p-200[Text Word] OR p200[Text Word] OR "p 200"[Text Word])</w:t>
                  </w:r>
                </w:p>
              </w:tc>
            </w:tr>
            <w:tr w:rsidR="002F66C5" w:rsidRPr="00977AED" w:rsidTr="009D38A0">
              <w:trPr>
                <w:trHeight w:val="290"/>
              </w:trPr>
              <w:tc>
                <w:tcPr>
                  <w:tcW w:w="2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</w:t>
                  </w: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1</w:t>
                  </w:r>
                </w:p>
              </w:tc>
              <w:tc>
                <w:tcPr>
                  <w:tcW w:w="225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977AED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977AED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Search pemphigoid[Title/Abstract]</w:t>
                  </w:r>
                </w:p>
              </w:tc>
            </w:tr>
          </w:tbl>
          <w:p w:rsidR="002F66C5" w:rsidRPr="00411DCF" w:rsidRDefault="002F66C5" w:rsidP="009D3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66C5" w:rsidRPr="00411DCF" w:rsidTr="009D38A0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:rsidR="002F66C5" w:rsidRPr="00411DCF" w:rsidRDefault="002F66C5" w:rsidP="009D3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terature search scheme for </w:t>
            </w:r>
            <w:proofErr w:type="spellStart"/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base</w:t>
            </w:r>
            <w:proofErr w:type="spellEnd"/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4</w:t>
            </w: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sults)</w:t>
            </w:r>
          </w:p>
          <w:p w:rsidR="002F66C5" w:rsidRPr="00411DCF" w:rsidRDefault="002F66C5" w:rsidP="009D3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ing:</w:t>
            </w:r>
          </w:p>
        </w:tc>
      </w:tr>
      <w:tr w:rsidR="002F66C5" w:rsidRPr="00411DCF" w:rsidTr="009D38A0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tbl>
            <w:tblPr>
              <w:bidiVisual/>
              <w:tblW w:w="9390" w:type="dxa"/>
              <w:tblLook w:val="04A0" w:firstRow="1" w:lastRow="0" w:firstColumn="1" w:lastColumn="0" w:noHBand="0" w:noVBand="1"/>
            </w:tblPr>
            <w:tblGrid>
              <w:gridCol w:w="8879"/>
              <w:gridCol w:w="481"/>
            </w:tblGrid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3 OR #9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bidi="ar-SA"/>
                    </w:rPr>
                    <w:t>#10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1 AND #8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9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2 OR #4 OR #5 OR #6 OR #7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8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'lamc1':ab,ti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7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((laminin NEAR/1 γ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'anti laminin' NEAR/1 γ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NEAR/1 γ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laminin NEAR/1 'γ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NEAR/1 'γ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'anti laminin' NEAR/1 'γ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6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(('anti laminin' NEAR/1 gamma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NEAR/1 gamma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'anti laminin' NEAR/1 'gamma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NEAR/1 'gamma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5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((laminin NEAR/1 'gamma 1'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 OR ((laminin NEAR/1 gamma1):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b,ti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)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4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200 AND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AND dermal AND antigen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3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'p 200':ab,ti OR p200:ab,ti OR 'anti p200':ab,ti OR 'anti p 200':ab,ti</w:t>
                  </w:r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2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8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pemphigoid:ab,ti</w:t>
                  </w:r>
                  <w:proofErr w:type="spellEnd"/>
                </w:p>
              </w:tc>
              <w:tc>
                <w:tcPr>
                  <w:tcW w:w="4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1</w:t>
                  </w:r>
                </w:p>
              </w:tc>
            </w:tr>
          </w:tbl>
          <w:p w:rsidR="002F66C5" w:rsidRPr="00411DCF" w:rsidRDefault="002F66C5" w:rsidP="009D3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F66C5" w:rsidRPr="00411DCF" w:rsidTr="009D38A0">
        <w:tc>
          <w:tcPr>
            <w:tcW w:w="9576" w:type="dxa"/>
            <w:tcBorders>
              <w:top w:val="single" w:sz="12" w:space="0" w:color="auto"/>
              <w:bottom w:val="single" w:sz="12" w:space="0" w:color="auto"/>
            </w:tcBorders>
          </w:tcPr>
          <w:p w:rsidR="002F66C5" w:rsidRPr="00411DCF" w:rsidRDefault="002F66C5" w:rsidP="009D3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terature search scheme for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b of Science</w:t>
            </w: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9</w:t>
            </w: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results)</w:t>
            </w:r>
          </w:p>
          <w:p w:rsidR="002F66C5" w:rsidRPr="00411DCF" w:rsidRDefault="002F66C5" w:rsidP="009D38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1DC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ing:</w:t>
            </w:r>
          </w:p>
        </w:tc>
      </w:tr>
      <w:tr w:rsidR="002F66C5" w:rsidRPr="00411DCF" w:rsidTr="009D38A0">
        <w:tc>
          <w:tcPr>
            <w:tcW w:w="9576" w:type="dxa"/>
            <w:tcBorders>
              <w:top w:val="single" w:sz="12" w:space="0" w:color="auto"/>
            </w:tcBorders>
          </w:tcPr>
          <w:tbl>
            <w:tblPr>
              <w:bidiVisual/>
              <w:tblW w:w="9360" w:type="dxa"/>
              <w:tblLook w:val="04A0" w:firstRow="1" w:lastRow="0" w:firstColumn="1" w:lastColumn="0" w:noHBand="0" w:noVBand="1"/>
            </w:tblPr>
            <w:tblGrid>
              <w:gridCol w:w="8272"/>
              <w:gridCol w:w="1088"/>
            </w:tblGrid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6 OR #5 OR #4 OR #3 OR #2 OR #1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7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153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59264" behindDoc="0" locked="0" layoutInCell="1" allowOverlap="1" wp14:anchorId="5DCC20F3" wp14:editId="7B1900D0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63" name="תמונה 63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 7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TI=(("Anti-laminin gamma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1" OR "Antilaminin-gamma1" OR "Anti-laminin-gamma1" OR "Anti-laminin-gamma 1" OR "Anti-laminin gamma 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-gamma 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 1" OR "anti-laminin-gamma-1" OR "Antilaminin-gamma-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-1") NEAR/2 Pemphigoid) OR (TS=(("Anti-laminin gamma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1" OR "Antilaminin-gamma1" OR "Anti-laminin-gamma1" OR "Anti-laminin-gamma 1" OR "Anti-laminin gamma 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-gamma 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 1" OR "anti-laminin-gamma-1" OR "Antilaminin-gamma-1" OR "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Antilaminin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gamma-1") NEAR/2 Pemphigoid)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6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60288" behindDoc="0" locked="0" layoutInCell="1" allowOverlap="1" wp14:anchorId="0941130B" wp14:editId="20843AA1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12700"/>
                        <wp:effectExtent l="0" t="0" r="0" b="0"/>
                        <wp:wrapNone/>
                        <wp:docPr id="62" name="תמונה 62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 8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lastRenderedPageBreak/>
                    <w:t>TI=(("laminin gamma1" OR "Laminin-gamma1 " OR "laminin gamma-1" OR "laminin gamma 1" OR "Laminin-gamma 1" OR "Laminin-gamma-1") NEAR/2 pemphigoid) OR TS=(("laminin gamma1" OR "Laminin-gamma1 " OR "laminin gamma-1" OR "laminin gamma 1" OR "Laminin-gamma 1" OR "Laminin-gamma-1") NEAR/2 pemphigoid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5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61312" behindDoc="0" locked="0" layoutInCell="1" allowOverlap="1" wp14:anchorId="0BC9FDB8" wp14:editId="5F173D68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61" name="תמונה 61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9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TI=(laminin NEAR/4 gamma-1 NEAR/4 pemphigoid) OR TS=(laminin NEAR/4 gamma-1 NEAR/4 pemphigoid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4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62336" behindDoc="0" locked="0" layoutInCell="1" allowOverlap="1" wp14:anchorId="199B9626" wp14:editId="00DC01B5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60" name="תמונה 60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Picture 10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TI=((200-kD dermal antigen) OR (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dermal antigen) OR (dermal 200-kD antigen) OR (dermal 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antigen) OR (200-kD dermal-antigen) OR (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dermal-antigen)) OR TS=((200-kD dermal antigen) OR (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dermal antigen) OR (dermal 200-kD antigen) OR (dermal 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antigen) OR (200-kD dermal-antigen) OR (200 </w:t>
                  </w:r>
                  <w:proofErr w:type="spellStart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kD</w:t>
                  </w:r>
                  <w:proofErr w:type="spellEnd"/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 xml:space="preserve"> dermal-antigen)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3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63360" behindDoc="0" locked="0" layoutInCell="1" allowOverlap="1" wp14:anchorId="133A1E53" wp14:editId="37AA1804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12700"/>
                        <wp:effectExtent l="0" t="0" r="0" b="0"/>
                        <wp:wrapNone/>
                        <wp:docPr id="59" name="תמונה 59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" name="Picture 11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TI=((Anti-p200 OR "Anti p200" OR "Anti p-200" OR "Anti-p 200" OR Anti-p-200) NEAR/2 pemphigoid) OR TS=((Anti-p200 OR "Anti p200" OR "Anti p-200" OR "Anti-p 200" OR Anti-p-200) NEAR/2 pemphigoid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2</w:t>
                  </w: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Indexes=SCI-EXPANDED, SSCI, A&amp;HCI, ESCI Timespan=All years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rtl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noProof/>
                      <w:color w:val="000000"/>
                      <w:sz w:val="20"/>
                      <w:szCs w:val="20"/>
                      <w:rtl/>
                      <w:lang w:bidi="ar-SA"/>
                    </w:rPr>
                    <w:drawing>
                      <wp:anchor distT="0" distB="0" distL="114300" distR="114300" simplePos="0" relativeHeight="251664384" behindDoc="0" locked="0" layoutInCell="1" allowOverlap="1" wp14:anchorId="136829D6" wp14:editId="1E19A07B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12700" cy="6350"/>
                        <wp:effectExtent l="0" t="0" r="0" b="0"/>
                        <wp:wrapNone/>
                        <wp:docPr id="58" name="תמונה 58" descr="http://images.webofknowledge.com/WOKRS530JR6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9" name="Picture 12" descr="http://images.webofknowledge.com/WOKRS530JR6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</w:p>
                <w:tbl>
                  <w:tblPr>
                    <w:bidiVisual/>
                    <w:tblW w:w="0" w:type="auto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872"/>
                  </w:tblGrid>
                  <w:tr w:rsidR="002F66C5" w:rsidRPr="00764A05" w:rsidTr="009D38A0">
                    <w:trPr>
                      <w:trHeight w:val="290"/>
                      <w:tblCellSpacing w:w="0" w:type="dxa"/>
                    </w:trPr>
                    <w:tc>
                      <w:tcPr>
                        <w:tcW w:w="9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2F66C5" w:rsidRPr="00764A05" w:rsidRDefault="002F66C5" w:rsidP="009D38A0">
                        <w:pPr>
                          <w:spacing w:after="0" w:line="240" w:lineRule="auto"/>
                          <w:rPr>
                            <w:rFonts w:ascii="Calibri" w:eastAsia="Times New Roman" w:hAnsi="Calibri" w:cs="Calibri"/>
                            <w:color w:val="000000"/>
                            <w:sz w:val="20"/>
                            <w:szCs w:val="20"/>
                            <w:lang w:bidi="ar-SA"/>
                          </w:rPr>
                        </w:pPr>
                      </w:p>
                    </w:tc>
                  </w:tr>
                </w:tbl>
                <w:p w:rsidR="002F66C5" w:rsidRPr="00764A05" w:rsidRDefault="002F66C5" w:rsidP="009D38A0">
                  <w:pPr>
                    <w:bidi/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</w:p>
              </w:tc>
            </w:tr>
            <w:tr w:rsidR="002F66C5" w:rsidRPr="00764A05" w:rsidTr="009D38A0">
              <w:trPr>
                <w:trHeight w:val="290"/>
              </w:trPr>
              <w:tc>
                <w:tcPr>
                  <w:tcW w:w="9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TI=((p200 OR "p 200" OR p-200) NEAR/2 pemphigoid) OR TS=((p200 OR "p 200" OR p-200) NEAR/2 pemphigoid)</w:t>
                  </w:r>
                </w:p>
              </w:tc>
              <w:tc>
                <w:tcPr>
                  <w:tcW w:w="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F66C5" w:rsidRPr="00764A05" w:rsidRDefault="002F66C5" w:rsidP="009D38A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</w:pPr>
                  <w:r w:rsidRPr="00764A05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  <w:lang w:bidi="ar-SA"/>
                    </w:rPr>
                    <w:t># 1</w:t>
                  </w:r>
                </w:p>
              </w:tc>
            </w:tr>
          </w:tbl>
          <w:p w:rsidR="002F66C5" w:rsidRPr="00411DCF" w:rsidRDefault="002F66C5" w:rsidP="009D3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2F66C5" w:rsidRPr="00411DCF" w:rsidRDefault="002F66C5" w:rsidP="002F66C5">
      <w:pPr>
        <w:rPr>
          <w:rFonts w:asciiTheme="majorBidi" w:hAnsiTheme="majorBidi" w:cstheme="majorBidi"/>
          <w:sz w:val="20"/>
          <w:szCs w:val="20"/>
        </w:rPr>
      </w:pPr>
    </w:p>
    <w:p w:rsidR="002F66C5" w:rsidRPr="00411DCF" w:rsidRDefault="002F66C5" w:rsidP="002F66C5">
      <w:pPr>
        <w:rPr>
          <w:rFonts w:asciiTheme="majorBidi" w:hAnsiTheme="majorBidi" w:cstheme="majorBidi"/>
          <w:sz w:val="20"/>
          <w:szCs w:val="20"/>
        </w:rPr>
      </w:pPr>
    </w:p>
    <w:p w:rsidR="002F66C5" w:rsidRPr="00411DCF" w:rsidRDefault="002F66C5" w:rsidP="002F66C5">
      <w:pPr>
        <w:rPr>
          <w:rFonts w:asciiTheme="majorBidi" w:hAnsiTheme="majorBidi" w:cstheme="majorBidi"/>
          <w:sz w:val="20"/>
          <w:szCs w:val="20"/>
        </w:rPr>
      </w:pPr>
    </w:p>
    <w:p w:rsidR="002F66C5" w:rsidRPr="00411DCF" w:rsidRDefault="002F66C5" w:rsidP="002F66C5">
      <w:pPr>
        <w:spacing w:line="480" w:lineRule="auto"/>
        <w:jc w:val="both"/>
        <w:rPr>
          <w:rFonts w:ascii="Times New Roman" w:eastAsia="Times New Roman" w:hAnsi="Times New Roman" w:cs="Times New Roman"/>
          <w:sz w:val="23"/>
          <w:szCs w:val="23"/>
          <w:lang w:bidi="ar-SA"/>
        </w:rPr>
      </w:pPr>
    </w:p>
    <w:p w:rsidR="002F66C5" w:rsidRPr="00411DCF" w:rsidRDefault="002F66C5" w:rsidP="002F66C5">
      <w:pPr>
        <w:spacing w:line="480" w:lineRule="auto"/>
        <w:jc w:val="both"/>
        <w:rPr>
          <w:rFonts w:ascii="Times New Roman" w:eastAsia="Times New Roman" w:hAnsi="Times New Roman" w:cs="Times New Roman"/>
          <w:sz w:val="23"/>
          <w:szCs w:val="23"/>
          <w:lang w:bidi="ar-SA"/>
        </w:rPr>
      </w:pPr>
    </w:p>
    <w:p w:rsidR="002F66C5" w:rsidRPr="00411DCF" w:rsidRDefault="002F66C5" w:rsidP="002F66C5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A31345" w:rsidRDefault="00A31345"/>
    <w:sectPr w:rsidR="00A313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6C5"/>
    <w:rsid w:val="002F66C5"/>
    <w:rsid w:val="00A31345"/>
    <w:rsid w:val="00B4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D208C2-42C3-44AF-8084-0DA0BC76B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6C5"/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5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af</dc:creator>
  <cp:lastModifiedBy>Vicki</cp:lastModifiedBy>
  <cp:revision>2</cp:revision>
  <dcterms:created xsi:type="dcterms:W3CDTF">2019-10-14T19:16:00Z</dcterms:created>
  <dcterms:modified xsi:type="dcterms:W3CDTF">2019-10-14T19:16:00Z</dcterms:modified>
</cp:coreProperties>
</file>